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F720F" w14:textId="7F735612" w:rsidR="002E2345" w:rsidRPr="002F15A9" w:rsidRDefault="002D2EB0" w:rsidP="00627969">
      <w:pPr>
        <w:spacing w:after="0" w:line="288" w:lineRule="auto"/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color w:val="000000" w:themeColor="text1"/>
          <w:sz w:val="24"/>
        </w:rPr>
        <w:t>S3 Table</w:t>
      </w:r>
      <w:r w:rsidR="00627969" w:rsidRPr="002F15A9">
        <w:rPr>
          <w:rFonts w:ascii="Arial" w:hAnsi="Arial" w:cs="Arial"/>
          <w:b/>
          <w:color w:val="000000" w:themeColor="text1"/>
          <w:sz w:val="24"/>
        </w:rPr>
        <w:t>. List of Primers</w:t>
      </w:r>
      <w:bookmarkStart w:id="0" w:name="_GoBack"/>
      <w:bookmarkEnd w:id="0"/>
    </w:p>
    <w:p w14:paraId="76651D0C" w14:textId="4BEECD38" w:rsidR="00CC471F" w:rsidRPr="002F15A9" w:rsidRDefault="00CC471F" w:rsidP="00627969">
      <w:pPr>
        <w:spacing w:after="0" w:line="288" w:lineRule="auto"/>
        <w:rPr>
          <w:rFonts w:ascii="Arial" w:hAnsi="Arial" w:cs="Arial"/>
          <w:b/>
          <w:color w:val="000000" w:themeColor="text1"/>
          <w:sz w:val="24"/>
        </w:rPr>
      </w:pPr>
    </w:p>
    <w:tbl>
      <w:tblPr>
        <w:tblpPr w:leftFromText="180" w:rightFromText="180" w:vertAnchor="page" w:horzAnchor="margin" w:tblpX="-10" w:tblpY="1921"/>
        <w:tblW w:w="54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7560"/>
      </w:tblGrid>
      <w:tr w:rsidR="002F15A9" w:rsidRPr="002F15A9" w14:paraId="31B43FB0" w14:textId="77777777" w:rsidTr="003D0694">
        <w:trPr>
          <w:trHeight w:val="158"/>
        </w:trPr>
        <w:tc>
          <w:tcPr>
            <w:tcW w:w="1183" w:type="pct"/>
            <w:noWrap/>
            <w:vAlign w:val="center"/>
            <w:hideMark/>
          </w:tcPr>
          <w:p w14:paraId="475E1C9A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en-GB"/>
              </w:rPr>
              <w:t>Primer name</w:t>
            </w:r>
          </w:p>
        </w:tc>
        <w:tc>
          <w:tcPr>
            <w:tcW w:w="3817" w:type="pct"/>
            <w:noWrap/>
            <w:vAlign w:val="center"/>
            <w:hideMark/>
          </w:tcPr>
          <w:p w14:paraId="007C0ABA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eastAsia="en-GB"/>
              </w:rPr>
              <w:t>Sequence (5'-3')</w:t>
            </w:r>
          </w:p>
        </w:tc>
      </w:tr>
      <w:tr w:rsidR="002F15A9" w:rsidRPr="002F15A9" w14:paraId="37155DE4" w14:textId="77777777" w:rsidTr="003D0694">
        <w:trPr>
          <w:trHeight w:val="391"/>
        </w:trPr>
        <w:tc>
          <w:tcPr>
            <w:tcW w:w="1183" w:type="pct"/>
            <w:noWrap/>
            <w:vAlign w:val="center"/>
            <w:hideMark/>
          </w:tcPr>
          <w:p w14:paraId="6AFC0CAA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FP-F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BamHI</w:t>
            </w:r>
            <w:proofErr w:type="spellEnd"/>
          </w:p>
        </w:tc>
        <w:tc>
          <w:tcPr>
            <w:tcW w:w="3817" w:type="pct"/>
            <w:noWrap/>
            <w:vAlign w:val="center"/>
            <w:hideMark/>
          </w:tcPr>
          <w:p w14:paraId="627ED745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ATTTAAGGATCCAAAGGAGAAGAGCTGTTCACA</w:t>
            </w:r>
          </w:p>
        </w:tc>
      </w:tr>
      <w:tr w:rsidR="002F15A9" w:rsidRPr="002F15A9" w14:paraId="14A827CC" w14:textId="77777777" w:rsidTr="003D0694">
        <w:trPr>
          <w:trHeight w:val="310"/>
        </w:trPr>
        <w:tc>
          <w:tcPr>
            <w:tcW w:w="1183" w:type="pct"/>
            <w:noWrap/>
            <w:vAlign w:val="center"/>
            <w:hideMark/>
          </w:tcPr>
          <w:p w14:paraId="49BFB5EA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FP-R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XhoI</w:t>
            </w:r>
            <w:proofErr w:type="spellEnd"/>
          </w:p>
        </w:tc>
        <w:tc>
          <w:tcPr>
            <w:tcW w:w="3817" w:type="pct"/>
            <w:noWrap/>
            <w:vAlign w:val="center"/>
            <w:hideMark/>
          </w:tcPr>
          <w:p w14:paraId="5AB2B3CA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TTAGTCTCGAGTTACTTATAAAGCTCATCCAT</w:t>
            </w:r>
          </w:p>
        </w:tc>
      </w:tr>
      <w:tr w:rsidR="002F15A9" w:rsidRPr="002F15A9" w14:paraId="0D9016FA" w14:textId="77777777" w:rsidTr="003D0694">
        <w:trPr>
          <w:trHeight w:val="261"/>
        </w:trPr>
        <w:tc>
          <w:tcPr>
            <w:tcW w:w="1183" w:type="pct"/>
            <w:noWrap/>
            <w:vAlign w:val="center"/>
            <w:hideMark/>
          </w:tcPr>
          <w:p w14:paraId="120B87AB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</w:t>
            </w:r>
          </w:p>
        </w:tc>
        <w:tc>
          <w:tcPr>
            <w:tcW w:w="3817" w:type="pct"/>
            <w:noWrap/>
            <w:vAlign w:val="center"/>
            <w:hideMark/>
          </w:tcPr>
          <w:p w14:paraId="5F605454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TAGGCTTCCTAATACGACTCACTATAGGGAATAAGGAGGAGTTTCTCATG</w:t>
            </w:r>
          </w:p>
        </w:tc>
      </w:tr>
      <w:tr w:rsidR="002F15A9" w:rsidRPr="002F15A9" w14:paraId="2F9DD722" w14:textId="77777777" w:rsidTr="003D0694">
        <w:trPr>
          <w:trHeight w:val="211"/>
        </w:trPr>
        <w:tc>
          <w:tcPr>
            <w:tcW w:w="1183" w:type="pct"/>
            <w:noWrap/>
            <w:vAlign w:val="center"/>
            <w:hideMark/>
          </w:tcPr>
          <w:p w14:paraId="6BCE1CFB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</w:t>
            </w:r>
          </w:p>
        </w:tc>
        <w:tc>
          <w:tcPr>
            <w:tcW w:w="3817" w:type="pct"/>
            <w:noWrap/>
            <w:vAlign w:val="center"/>
            <w:hideMark/>
          </w:tcPr>
          <w:p w14:paraId="5D3AB0CF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TTAGTCTCGAGTTACTTATAAAGCTCATCCAT</w:t>
            </w:r>
          </w:p>
        </w:tc>
      </w:tr>
      <w:tr w:rsidR="002F15A9" w:rsidRPr="002F15A9" w14:paraId="0F71ECB3" w14:textId="77777777" w:rsidTr="003D0694">
        <w:trPr>
          <w:trHeight w:val="214"/>
        </w:trPr>
        <w:tc>
          <w:tcPr>
            <w:tcW w:w="1183" w:type="pct"/>
            <w:noWrap/>
            <w:vAlign w:val="center"/>
            <w:hideMark/>
          </w:tcPr>
          <w:p w14:paraId="5552F656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eno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</w:t>
            </w:r>
          </w:p>
        </w:tc>
        <w:tc>
          <w:tcPr>
            <w:tcW w:w="3817" w:type="pct"/>
            <w:noWrap/>
            <w:vAlign w:val="center"/>
            <w:hideMark/>
          </w:tcPr>
          <w:p w14:paraId="6AC129EA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TGACTGACGGATCCCATTTTTTACTCTCCTTATGAG</w:t>
            </w:r>
          </w:p>
        </w:tc>
      </w:tr>
      <w:tr w:rsidR="002F15A9" w:rsidRPr="002F15A9" w14:paraId="7F6770E6" w14:textId="77777777" w:rsidTr="003D0694">
        <w:trPr>
          <w:trHeight w:val="217"/>
        </w:trPr>
        <w:tc>
          <w:tcPr>
            <w:tcW w:w="1183" w:type="pct"/>
            <w:noWrap/>
            <w:vAlign w:val="center"/>
            <w:hideMark/>
          </w:tcPr>
          <w:p w14:paraId="209237B7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eno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</w:t>
            </w:r>
          </w:p>
        </w:tc>
        <w:tc>
          <w:tcPr>
            <w:tcW w:w="3817" w:type="pct"/>
            <w:noWrap/>
            <w:vAlign w:val="center"/>
            <w:hideMark/>
          </w:tcPr>
          <w:p w14:paraId="24703329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ACCGCGGTGGCGGCCGCTCTAGAGAGCTTTTTCAAGTA</w:t>
            </w:r>
          </w:p>
        </w:tc>
      </w:tr>
      <w:tr w:rsidR="002F15A9" w:rsidRPr="002F15A9" w14:paraId="28C29FE8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3E6332EC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 xml:space="preserve">open 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</w:t>
            </w:r>
          </w:p>
        </w:tc>
        <w:tc>
          <w:tcPr>
            <w:tcW w:w="3817" w:type="pct"/>
            <w:noWrap/>
            <w:vAlign w:val="center"/>
            <w:hideMark/>
          </w:tcPr>
          <w:p w14:paraId="7EA55BE0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AATATAATGATAAAAATCTTATTGGTTGAGG</w:t>
            </w:r>
          </w:p>
        </w:tc>
      </w:tr>
      <w:tr w:rsidR="002F15A9" w:rsidRPr="002F15A9" w14:paraId="38480073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4D7D40C0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 xml:space="preserve">open 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</w:t>
            </w:r>
          </w:p>
        </w:tc>
        <w:tc>
          <w:tcPr>
            <w:tcW w:w="3817" w:type="pct"/>
            <w:noWrap/>
            <w:vAlign w:val="center"/>
            <w:hideMark/>
          </w:tcPr>
          <w:p w14:paraId="5929EBCD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TCCTCCTTATTAAAACTATTATACCAAATTTG</w:t>
            </w:r>
          </w:p>
        </w:tc>
      </w:tr>
      <w:tr w:rsidR="002F15A9" w:rsidRPr="002F15A9" w14:paraId="6342BB1F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3D46019C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 xml:space="preserve">closed 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</w:t>
            </w:r>
          </w:p>
        </w:tc>
        <w:tc>
          <w:tcPr>
            <w:tcW w:w="3817" w:type="pct"/>
            <w:noWrap/>
            <w:vAlign w:val="center"/>
            <w:hideMark/>
          </w:tcPr>
          <w:p w14:paraId="41B8A29A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AACAAGGAGGTTCCCCCCATGATAAAAATCTTATTGGTTGAGG</w:t>
            </w:r>
          </w:p>
        </w:tc>
      </w:tr>
      <w:tr w:rsidR="002F15A9" w:rsidRPr="002F15A9" w14:paraId="5BDA3842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1211718D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 xml:space="preserve">closed 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</w:t>
            </w:r>
          </w:p>
        </w:tc>
        <w:tc>
          <w:tcPr>
            <w:tcW w:w="3817" w:type="pct"/>
            <w:noWrap/>
            <w:vAlign w:val="center"/>
            <w:hideMark/>
          </w:tcPr>
          <w:p w14:paraId="423DE72B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AAAACTATTATACCAAATTTGCCTTAAAAAAAAC</w:t>
            </w:r>
          </w:p>
        </w:tc>
      </w:tr>
      <w:tr w:rsidR="002F15A9" w:rsidRPr="002F15A9" w14:paraId="566600C5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5DAD1B6F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bsk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XhoI</w:t>
            </w:r>
            <w:proofErr w:type="spellEnd"/>
          </w:p>
        </w:tc>
        <w:tc>
          <w:tcPr>
            <w:tcW w:w="3817" w:type="pct"/>
            <w:noWrap/>
            <w:vAlign w:val="center"/>
            <w:hideMark/>
          </w:tcPr>
          <w:p w14:paraId="55025AE6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TTGCATGCCTCGAGATAAGCCTAAAATAAAAAGAAAACTCAGCTATCTCATGTAA</w:t>
            </w:r>
          </w:p>
        </w:tc>
      </w:tr>
      <w:tr w:rsidR="002F15A9" w:rsidRPr="002F15A9" w14:paraId="4DA23D7A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22386FE4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iaR-R-pbsk-His6-EcorI</w:t>
            </w:r>
          </w:p>
        </w:tc>
        <w:tc>
          <w:tcPr>
            <w:tcW w:w="3817" w:type="pct"/>
            <w:noWrap/>
            <w:vAlign w:val="center"/>
            <w:hideMark/>
          </w:tcPr>
          <w:p w14:paraId="6A294E00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ATCGATCGAGAATTCTTAGTGGTGATGGTGATGATGCTGAACATCTTTTAAAAGA</w:t>
            </w:r>
          </w:p>
        </w:tc>
      </w:tr>
      <w:tr w:rsidR="002F15A9" w:rsidRPr="002F15A9" w14:paraId="6A2E27B3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641D453D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mis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</w:t>
            </w:r>
          </w:p>
        </w:tc>
        <w:tc>
          <w:tcPr>
            <w:tcW w:w="3817" w:type="pct"/>
            <w:noWrap/>
            <w:vAlign w:val="center"/>
            <w:hideMark/>
          </w:tcPr>
          <w:p w14:paraId="51F61FC8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CTCTTCTCCTTTGGATCCCATGGTGTTTCCTTTTCGTAAG</w:t>
            </w:r>
          </w:p>
        </w:tc>
      </w:tr>
      <w:tr w:rsidR="002F15A9" w:rsidRPr="002F15A9" w14:paraId="36FC005B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07B5FB63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mis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</w:t>
            </w:r>
          </w:p>
        </w:tc>
        <w:tc>
          <w:tcPr>
            <w:tcW w:w="3817" w:type="pct"/>
            <w:noWrap/>
            <w:vAlign w:val="center"/>
            <w:hideMark/>
          </w:tcPr>
          <w:p w14:paraId="6B79B404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CGGTGGCGGCCGCTCTAGACATGCAAGACATTGCAAAAA</w:t>
            </w:r>
          </w:p>
        </w:tc>
      </w:tr>
      <w:tr w:rsidR="002F15A9" w:rsidRPr="002F15A9" w14:paraId="1DBE2139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7CA6631E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16SrRNA-F</w:t>
            </w:r>
          </w:p>
        </w:tc>
        <w:tc>
          <w:tcPr>
            <w:tcW w:w="3817" w:type="pct"/>
            <w:noWrap/>
            <w:vAlign w:val="center"/>
            <w:hideMark/>
          </w:tcPr>
          <w:p w14:paraId="163581B8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AACCAAGTAACTTTGAAAGAAGAC</w:t>
            </w:r>
          </w:p>
        </w:tc>
      </w:tr>
      <w:tr w:rsidR="002F15A9" w:rsidRPr="002F15A9" w14:paraId="0EB93687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220D5616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16SrRNA-R</w:t>
            </w:r>
          </w:p>
        </w:tc>
        <w:tc>
          <w:tcPr>
            <w:tcW w:w="3817" w:type="pct"/>
            <w:noWrap/>
            <w:vAlign w:val="center"/>
            <w:hideMark/>
          </w:tcPr>
          <w:p w14:paraId="74AC3D51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AAATTTAGAATCGTGGAATTTTT</w:t>
            </w:r>
          </w:p>
        </w:tc>
      </w:tr>
      <w:tr w:rsidR="002F15A9" w:rsidRPr="002F15A9" w14:paraId="4B6C1714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726D944F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Spec-R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BamHI</w:t>
            </w:r>
            <w:proofErr w:type="spellEnd"/>
          </w:p>
        </w:tc>
        <w:tc>
          <w:tcPr>
            <w:tcW w:w="3817" w:type="pct"/>
            <w:noWrap/>
            <w:vAlign w:val="center"/>
            <w:hideMark/>
          </w:tcPr>
          <w:p w14:paraId="70DF8E89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ATCCGGATCCAATCTGATTACCAATTAGAATG</w:t>
            </w:r>
          </w:p>
        </w:tc>
      </w:tr>
      <w:tr w:rsidR="002F15A9" w:rsidRPr="002F15A9" w14:paraId="65C8F0B3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0CBE371B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specF2-BamHI</w:t>
            </w:r>
          </w:p>
        </w:tc>
        <w:tc>
          <w:tcPr>
            <w:tcW w:w="3817" w:type="pct"/>
            <w:noWrap/>
            <w:vAlign w:val="center"/>
            <w:hideMark/>
          </w:tcPr>
          <w:p w14:paraId="7854BC4E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CGCGGATCCCATATATAATCTAGAATAAAATTAAC</w:t>
            </w:r>
          </w:p>
        </w:tc>
      </w:tr>
      <w:tr w:rsidR="002F15A9" w:rsidRPr="002F15A9" w14:paraId="5B50E426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68C6E050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LicA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-RT</w:t>
            </w:r>
          </w:p>
        </w:tc>
        <w:tc>
          <w:tcPr>
            <w:tcW w:w="3817" w:type="pct"/>
            <w:noWrap/>
            <w:vAlign w:val="center"/>
            <w:hideMark/>
          </w:tcPr>
          <w:p w14:paraId="30983C5F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GATTTGGTGCCTGAAAACT</w:t>
            </w:r>
          </w:p>
        </w:tc>
      </w:tr>
      <w:tr w:rsidR="002F15A9" w:rsidRPr="002F15A9" w14:paraId="66ED7C39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494D6543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LicA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-RT</w:t>
            </w:r>
          </w:p>
        </w:tc>
        <w:tc>
          <w:tcPr>
            <w:tcW w:w="3817" w:type="pct"/>
            <w:noWrap/>
            <w:vAlign w:val="center"/>
            <w:hideMark/>
          </w:tcPr>
          <w:p w14:paraId="3932A4EA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aps/>
                <w:color w:val="000000" w:themeColor="text1"/>
                <w:sz w:val="18"/>
                <w:szCs w:val="20"/>
                <w:lang w:eastAsia="en-GB"/>
              </w:rPr>
              <w:t>accggtgtttggtcactctc</w:t>
            </w:r>
          </w:p>
        </w:tc>
      </w:tr>
      <w:tr w:rsidR="002F15A9" w:rsidRPr="002F15A9" w14:paraId="295646BE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3FC38108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-RT</w:t>
            </w:r>
          </w:p>
        </w:tc>
        <w:tc>
          <w:tcPr>
            <w:tcW w:w="3817" w:type="pct"/>
            <w:noWrap/>
            <w:vAlign w:val="center"/>
            <w:hideMark/>
          </w:tcPr>
          <w:p w14:paraId="4A39E014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ATGGAGAAGAAGGTC</w:t>
            </w:r>
          </w:p>
        </w:tc>
      </w:tr>
      <w:tr w:rsidR="002F15A9" w:rsidRPr="002F15A9" w14:paraId="2EFB761B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6DE4BAF1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iaR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-RT</w:t>
            </w:r>
          </w:p>
        </w:tc>
        <w:tc>
          <w:tcPr>
            <w:tcW w:w="3817" w:type="pct"/>
            <w:noWrap/>
            <w:vAlign w:val="center"/>
            <w:hideMark/>
          </w:tcPr>
          <w:p w14:paraId="7AE49A2C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TCATAATCAGAACTGG</w:t>
            </w:r>
          </w:p>
        </w:tc>
      </w:tr>
      <w:tr w:rsidR="002F15A9" w:rsidRPr="002F15A9" w14:paraId="64FEE23C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7FEEC7D7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HtrA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-RT</w:t>
            </w:r>
          </w:p>
        </w:tc>
        <w:tc>
          <w:tcPr>
            <w:tcW w:w="3817" w:type="pct"/>
            <w:noWrap/>
            <w:vAlign w:val="center"/>
            <w:hideMark/>
          </w:tcPr>
          <w:p w14:paraId="067581BD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GTTTCGCAATTCCTGCAAAT</w:t>
            </w:r>
          </w:p>
        </w:tc>
      </w:tr>
      <w:tr w:rsidR="002F15A9" w:rsidRPr="002F15A9" w14:paraId="22E040DA" w14:textId="77777777" w:rsidTr="003D0694">
        <w:trPr>
          <w:trHeight w:val="422"/>
        </w:trPr>
        <w:tc>
          <w:tcPr>
            <w:tcW w:w="1183" w:type="pct"/>
            <w:noWrap/>
            <w:vAlign w:val="center"/>
            <w:hideMark/>
          </w:tcPr>
          <w:p w14:paraId="213A08F1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HtrA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-RT</w:t>
            </w:r>
          </w:p>
        </w:tc>
        <w:tc>
          <w:tcPr>
            <w:tcW w:w="3817" w:type="pct"/>
            <w:noWrap/>
            <w:vAlign w:val="center"/>
            <w:hideMark/>
          </w:tcPr>
          <w:p w14:paraId="4A75C3AB" w14:textId="77777777" w:rsidR="00627969" w:rsidRPr="002F15A9" w:rsidRDefault="00627969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TGGTGTAGTTGTTCGTTCGG</w:t>
            </w:r>
          </w:p>
        </w:tc>
      </w:tr>
      <w:tr w:rsidR="002F15A9" w:rsidRPr="002F15A9" w14:paraId="7B01D74B" w14:textId="77777777" w:rsidTr="003D0694">
        <w:trPr>
          <w:trHeight w:val="422"/>
        </w:trPr>
        <w:tc>
          <w:tcPr>
            <w:tcW w:w="1183" w:type="pct"/>
            <w:noWrap/>
            <w:vAlign w:val="center"/>
          </w:tcPr>
          <w:p w14:paraId="67FBD86B" w14:textId="23973136" w:rsidR="00CC471F" w:rsidRPr="002F15A9" w:rsidRDefault="00CC471F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ciaRopen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SacI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P</w:t>
            </w:r>
          </w:p>
        </w:tc>
        <w:tc>
          <w:tcPr>
            <w:tcW w:w="3817" w:type="pct"/>
            <w:noWrap/>
            <w:vAlign w:val="center"/>
          </w:tcPr>
          <w:p w14:paraId="43AA656D" w14:textId="319B42CD" w:rsidR="00CC471F" w:rsidRPr="002F15A9" w:rsidRDefault="00CC471F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TGACAGAGCTCGAATTCATAAGCCTAAAATAAAAAG</w:t>
            </w:r>
          </w:p>
        </w:tc>
      </w:tr>
      <w:tr w:rsidR="002F15A9" w:rsidRPr="002F15A9" w14:paraId="489C86BD" w14:textId="77777777" w:rsidTr="003D0694">
        <w:trPr>
          <w:trHeight w:val="422"/>
        </w:trPr>
        <w:tc>
          <w:tcPr>
            <w:tcW w:w="1183" w:type="pct"/>
            <w:noWrap/>
            <w:vAlign w:val="center"/>
          </w:tcPr>
          <w:p w14:paraId="2A5C1BCB" w14:textId="0AF6466F" w:rsidR="00CC471F" w:rsidRPr="002F15A9" w:rsidRDefault="00CC471F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ciaRopen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ATG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BamHI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P</w:t>
            </w:r>
          </w:p>
        </w:tc>
        <w:tc>
          <w:tcPr>
            <w:tcW w:w="3817" w:type="pct"/>
            <w:noWrap/>
            <w:vAlign w:val="center"/>
          </w:tcPr>
          <w:p w14:paraId="2AA2F4F8" w14:textId="1F777D34" w:rsidR="00CC471F" w:rsidRPr="002F15A9" w:rsidRDefault="00CC471F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AGTCAGGATCCCATTATATTCTCCTCCTTATT</w:t>
            </w:r>
          </w:p>
        </w:tc>
      </w:tr>
      <w:tr w:rsidR="002F15A9" w:rsidRPr="002F15A9" w14:paraId="506AA719" w14:textId="77777777" w:rsidTr="003D0694">
        <w:trPr>
          <w:trHeight w:val="422"/>
        </w:trPr>
        <w:tc>
          <w:tcPr>
            <w:tcW w:w="1183" w:type="pct"/>
            <w:noWrap/>
            <w:vAlign w:val="center"/>
          </w:tcPr>
          <w:p w14:paraId="3A9280C1" w14:textId="1E2345E7" w:rsidR="00CC471F" w:rsidRPr="002F15A9" w:rsidRDefault="00CC471F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ciaRclosed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SacI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FP</w:t>
            </w:r>
          </w:p>
        </w:tc>
        <w:tc>
          <w:tcPr>
            <w:tcW w:w="3817" w:type="pct"/>
            <w:noWrap/>
            <w:vAlign w:val="center"/>
          </w:tcPr>
          <w:p w14:paraId="21623A7E" w14:textId="5DCB9B0A" w:rsidR="00CC471F" w:rsidRPr="002F15A9" w:rsidRDefault="00CC471F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AGTCAGAGCTCCATAAGCCTAAAATAAAAAGAAAAC</w:t>
            </w:r>
          </w:p>
        </w:tc>
      </w:tr>
      <w:tr w:rsidR="002F15A9" w:rsidRPr="002F15A9" w14:paraId="145E6BA4" w14:textId="77777777" w:rsidTr="003D0694">
        <w:trPr>
          <w:trHeight w:val="422"/>
        </w:trPr>
        <w:tc>
          <w:tcPr>
            <w:tcW w:w="1183" w:type="pct"/>
            <w:noWrap/>
            <w:vAlign w:val="center"/>
          </w:tcPr>
          <w:p w14:paraId="10EF6EFA" w14:textId="66475BA2" w:rsidR="00CC471F" w:rsidRPr="002F15A9" w:rsidRDefault="00CC471F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pciaRclosed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ATG-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BamHI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-RP</w:t>
            </w:r>
          </w:p>
        </w:tc>
        <w:tc>
          <w:tcPr>
            <w:tcW w:w="3817" w:type="pct"/>
            <w:noWrap/>
            <w:vAlign w:val="center"/>
          </w:tcPr>
          <w:p w14:paraId="4C81386C" w14:textId="1D9D1FE9" w:rsidR="00CC471F" w:rsidRPr="002F15A9" w:rsidRDefault="00CC471F" w:rsidP="003D069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lang w:eastAsia="en-GB"/>
              </w:rPr>
              <w:t>CAGTCAGGATCCCATGGGGGGAACCTCCTTGTT</w:t>
            </w:r>
          </w:p>
        </w:tc>
      </w:tr>
    </w:tbl>
    <w:p w14:paraId="63349B2F" w14:textId="77777777" w:rsidR="00627969" w:rsidRPr="002F15A9" w:rsidRDefault="00627969" w:rsidP="00627969">
      <w:pPr>
        <w:spacing w:after="0" w:line="288" w:lineRule="auto"/>
        <w:rPr>
          <w:rFonts w:ascii="Arial" w:hAnsi="Arial" w:cs="Arial"/>
          <w:b/>
          <w:color w:val="000000" w:themeColor="text1"/>
          <w:sz w:val="24"/>
        </w:rPr>
      </w:pPr>
    </w:p>
    <w:sectPr w:rsidR="00627969" w:rsidRPr="002F15A9" w:rsidSect="003B130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AD367A" w14:textId="77777777" w:rsidR="00F35413" w:rsidRDefault="00F35413" w:rsidP="00B276CA">
      <w:pPr>
        <w:spacing w:after="0" w:line="240" w:lineRule="auto"/>
      </w:pPr>
      <w:r>
        <w:separator/>
      </w:r>
    </w:p>
  </w:endnote>
  <w:endnote w:type="continuationSeparator" w:id="0">
    <w:p w14:paraId="3D14141D" w14:textId="77777777" w:rsidR="00F35413" w:rsidRDefault="00F35413" w:rsidP="00B27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257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E1AFD" w14:textId="7196F31C" w:rsidR="00B276CA" w:rsidRDefault="00B276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E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356842" w14:textId="77777777" w:rsidR="00B276CA" w:rsidRDefault="00B27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1DD18" w14:textId="77777777" w:rsidR="00F35413" w:rsidRDefault="00F35413" w:rsidP="00B276CA">
      <w:pPr>
        <w:spacing w:after="0" w:line="240" w:lineRule="auto"/>
      </w:pPr>
      <w:r>
        <w:separator/>
      </w:r>
    </w:p>
  </w:footnote>
  <w:footnote w:type="continuationSeparator" w:id="0">
    <w:p w14:paraId="30F25D3C" w14:textId="77777777" w:rsidR="00F35413" w:rsidRDefault="00F35413" w:rsidP="00B27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6C3"/>
    <w:rsid w:val="00004219"/>
    <w:rsid w:val="00061000"/>
    <w:rsid w:val="000C601F"/>
    <w:rsid w:val="00101696"/>
    <w:rsid w:val="00174FE6"/>
    <w:rsid w:val="001946B4"/>
    <w:rsid w:val="001C21CF"/>
    <w:rsid w:val="001D0424"/>
    <w:rsid w:val="00200095"/>
    <w:rsid w:val="002032EB"/>
    <w:rsid w:val="00250F1B"/>
    <w:rsid w:val="0029266D"/>
    <w:rsid w:val="002B1883"/>
    <w:rsid w:val="002C6013"/>
    <w:rsid w:val="002D2EB0"/>
    <w:rsid w:val="002D4DC1"/>
    <w:rsid w:val="002E2345"/>
    <w:rsid w:val="002F097F"/>
    <w:rsid w:val="002F15A9"/>
    <w:rsid w:val="00332912"/>
    <w:rsid w:val="00381FB4"/>
    <w:rsid w:val="003B1306"/>
    <w:rsid w:val="003C0C4B"/>
    <w:rsid w:val="003D0694"/>
    <w:rsid w:val="004B2A6E"/>
    <w:rsid w:val="004E046A"/>
    <w:rsid w:val="004F0235"/>
    <w:rsid w:val="004F3BC9"/>
    <w:rsid w:val="0052183D"/>
    <w:rsid w:val="00531A5A"/>
    <w:rsid w:val="00545DAA"/>
    <w:rsid w:val="00584C99"/>
    <w:rsid w:val="005B0B4D"/>
    <w:rsid w:val="005C41EE"/>
    <w:rsid w:val="00605CE5"/>
    <w:rsid w:val="00627969"/>
    <w:rsid w:val="00671C81"/>
    <w:rsid w:val="006D4B48"/>
    <w:rsid w:val="006F2CC8"/>
    <w:rsid w:val="00715662"/>
    <w:rsid w:val="00743154"/>
    <w:rsid w:val="00814F0E"/>
    <w:rsid w:val="00825310"/>
    <w:rsid w:val="0083440D"/>
    <w:rsid w:val="00876B6D"/>
    <w:rsid w:val="00880DE8"/>
    <w:rsid w:val="00887857"/>
    <w:rsid w:val="008D481E"/>
    <w:rsid w:val="00921D77"/>
    <w:rsid w:val="00943295"/>
    <w:rsid w:val="00951792"/>
    <w:rsid w:val="00972B9F"/>
    <w:rsid w:val="00972EA8"/>
    <w:rsid w:val="009819A3"/>
    <w:rsid w:val="009A0A24"/>
    <w:rsid w:val="009C4D61"/>
    <w:rsid w:val="00A0618C"/>
    <w:rsid w:val="00A346C3"/>
    <w:rsid w:val="00A86B51"/>
    <w:rsid w:val="00AA5CD4"/>
    <w:rsid w:val="00AD2C53"/>
    <w:rsid w:val="00B100D7"/>
    <w:rsid w:val="00B1661E"/>
    <w:rsid w:val="00B276CA"/>
    <w:rsid w:val="00B544A0"/>
    <w:rsid w:val="00BA35C1"/>
    <w:rsid w:val="00BA6E41"/>
    <w:rsid w:val="00BE74BB"/>
    <w:rsid w:val="00BF2118"/>
    <w:rsid w:val="00C152A8"/>
    <w:rsid w:val="00C66368"/>
    <w:rsid w:val="00C7405F"/>
    <w:rsid w:val="00CB576E"/>
    <w:rsid w:val="00CC471F"/>
    <w:rsid w:val="00CD32EE"/>
    <w:rsid w:val="00CF78FA"/>
    <w:rsid w:val="00D11F8C"/>
    <w:rsid w:val="00D136BA"/>
    <w:rsid w:val="00D14230"/>
    <w:rsid w:val="00D273D3"/>
    <w:rsid w:val="00D473B5"/>
    <w:rsid w:val="00D62B64"/>
    <w:rsid w:val="00DB1B42"/>
    <w:rsid w:val="00DE16F5"/>
    <w:rsid w:val="00DF4467"/>
    <w:rsid w:val="00E047F8"/>
    <w:rsid w:val="00E4021E"/>
    <w:rsid w:val="00EA7904"/>
    <w:rsid w:val="00F006D3"/>
    <w:rsid w:val="00F150EC"/>
    <w:rsid w:val="00F21531"/>
    <w:rsid w:val="00F261DD"/>
    <w:rsid w:val="00F35413"/>
    <w:rsid w:val="00F46389"/>
    <w:rsid w:val="00F57764"/>
    <w:rsid w:val="00FC456E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AB4F"/>
  <w15:chartTrackingRefBased/>
  <w15:docId w15:val="{E60D0FAB-A55B-428A-B60E-685AC387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6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46C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46C3"/>
  </w:style>
  <w:style w:type="paragraph" w:styleId="Revision">
    <w:name w:val="Revision"/>
    <w:hidden/>
    <w:uiPriority w:val="99"/>
    <w:semiHidden/>
    <w:rsid w:val="00605CE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5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C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CE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FE6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27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6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7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6CA"/>
    <w:rPr>
      <w:lang w:val="en-US"/>
    </w:rPr>
  </w:style>
  <w:style w:type="table" w:styleId="TableGrid">
    <w:name w:val="Table Grid"/>
    <w:basedOn w:val="TableNormal"/>
    <w:uiPriority w:val="39"/>
    <w:rsid w:val="00972B9F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57044B-34A7-4132-992B-96A8C4DD9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Banerjee</dc:creator>
  <cp:keywords/>
  <dc:description/>
  <cp:lastModifiedBy>Anirban Banerjee</cp:lastModifiedBy>
  <cp:revision>3</cp:revision>
  <cp:lastPrinted>2025-05-26T16:49:00Z</cp:lastPrinted>
  <dcterms:created xsi:type="dcterms:W3CDTF">2025-09-25T09:30:00Z</dcterms:created>
  <dcterms:modified xsi:type="dcterms:W3CDTF">2025-09-2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8-22T07:43:40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d9e76090-61f9-4620-97f9-c49b1ad46edd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